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944"/>
        <w:gridCol w:w="2148"/>
        <w:gridCol w:w="845"/>
        <w:gridCol w:w="1155"/>
        <w:gridCol w:w="1038"/>
        <w:gridCol w:w="1034"/>
      </w:tblGrid>
      <w:tr w:rsidR="00800E6E" w:rsidRPr="00107E24" w14:paraId="65212E32" w14:textId="77777777" w:rsidTr="00E72E38">
        <w:trPr>
          <w:trHeight w:val="361"/>
        </w:trPr>
        <w:tc>
          <w:tcPr>
            <w:tcW w:w="893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84A9" w14:textId="646922EE" w:rsidR="00800E6E" w:rsidRPr="00107E24" w:rsidRDefault="00800E6E" w:rsidP="0011642C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a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="00860361">
              <w:rPr>
                <w:b/>
                <w:bCs/>
                <w:i/>
                <w:iCs/>
                <w:color w:val="000000"/>
                <w:lang w:val="en-US"/>
              </w:rPr>
              <w:t>12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Association of residential greenness at birth and celiac disease in follow-up among </w:t>
            </w:r>
            <w:proofErr w:type="spellStart"/>
            <w:r w:rsidRPr="00107E24">
              <w:rPr>
                <w:b/>
                <w:bCs/>
                <w:color w:val="000000"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color w:val="000000"/>
                <w:lang w:val="en-US"/>
              </w:rPr>
              <w:t xml:space="preserve"> participants. </w:t>
            </w:r>
          </w:p>
        </w:tc>
      </w:tr>
      <w:tr w:rsidR="00860361" w:rsidRPr="00107E24" w14:paraId="2D245D38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61618" w14:textId="77777777" w:rsidR="00860361" w:rsidRPr="00860361" w:rsidRDefault="00860361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A8012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FF4DA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11F8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3005E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1E1D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14706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860361" w:rsidRPr="00107E24" w14:paraId="37EADCE1" w14:textId="77777777" w:rsidTr="00E72E38">
        <w:trPr>
          <w:trHeight w:val="361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0682" w14:textId="77777777" w:rsidR="00860361" w:rsidRPr="00860361" w:rsidRDefault="00860361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I 500 m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88E9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2AC3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9 (0.87–1.59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45B1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82C0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2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C55B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2A71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860361" w:rsidRPr="00107E24" w14:paraId="129F498C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6E38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39F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116CA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1 (0.88–1.6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125B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1821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998E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C830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860361" w:rsidRPr="00107E24" w14:paraId="0F84004D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33CA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7B2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D4BE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 (0.73–1.5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4D7F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DE1F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350F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6C92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860361" w:rsidRPr="00107E24" w14:paraId="10723F76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4085" w14:textId="77777777" w:rsidR="00860361" w:rsidRPr="00860361" w:rsidRDefault="00860361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AI 1500 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1126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A8AF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3 (0.98–1.7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E1F29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3CB8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03A3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3ECF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860361" w:rsidRPr="00107E24" w14:paraId="3E08E013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5D53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E942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53FA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6 (1.00–1.8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9735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899E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6989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7F4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860361" w:rsidRPr="00107E24" w14:paraId="59EF3AF5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08C6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285E6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86AC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 (0.79–1.7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3E36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D93A1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648D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3FA0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860361" w:rsidRPr="00107E24" w14:paraId="2569EB33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BD24" w14:textId="77777777" w:rsidR="00860361" w:rsidRPr="00860361" w:rsidRDefault="00860361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DVI</w:t>
            </w:r>
            <w:proofErr w:type="spellEnd"/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00 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FCBF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1017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1 (0.16–11.5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C20FE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A738E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1322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E5A0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860361" w:rsidRPr="00107E24" w14:paraId="5A371575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C337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FDF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65EA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6 (0.15–12.5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878A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AA88D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06F5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C7C3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860361" w:rsidRPr="00107E24" w14:paraId="43FDE8A0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14F4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9A40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15945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3 (0.02–4.9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ABF8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2556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F85B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AA08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860361" w:rsidRPr="00107E24" w14:paraId="108DDE38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2D45" w14:textId="77777777" w:rsidR="00860361" w:rsidRPr="00860361" w:rsidRDefault="00860361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DVI</w:t>
            </w:r>
            <w:proofErr w:type="spellEnd"/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500 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A687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69A0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8 (0.16–20.5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FE23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447B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EC4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AE6B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860361" w:rsidRPr="00107E24" w14:paraId="42315E48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92D307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B66E5C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B4AFD1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99 (0.17–24.16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C9AA15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8EDA93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63DEF1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6C9D77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860361" w:rsidRPr="00107E24" w14:paraId="2DDC7343" w14:textId="77777777" w:rsidTr="00E72E38">
        <w:trPr>
          <w:trHeight w:val="361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ABEC1" w14:textId="77777777" w:rsidR="00860361" w:rsidRPr="00860361" w:rsidRDefault="00860361" w:rsidP="0011642C">
            <w:pPr>
              <w:rPr>
                <w:rFonts w:ascii="Consolas" w:hAnsi="Consolas" w:cs="Consola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4E0B6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D5D7E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8 (0.01–5.96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8672B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AAB09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04244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AD933" w14:textId="77777777" w:rsidR="00860361" w:rsidRPr="00860361" w:rsidRDefault="00860361" w:rsidP="008603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6036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</w:tbl>
    <w:p w14:paraId="3208B0C6" w14:textId="02E438E4" w:rsidR="00176D76" w:rsidRPr="00860361" w:rsidRDefault="00800E6E" w:rsidP="00860361">
      <w:pPr>
        <w:jc w:val="both"/>
        <w:rPr>
          <w:lang w:val="en-US"/>
        </w:rPr>
      </w:pPr>
      <w:r w:rsidRPr="00107E24">
        <w:rPr>
          <w:color w:val="000000"/>
          <w:lang w:val="en-US"/>
        </w:rPr>
        <w:t>Odds ratio (OR) for the association between residential Leaf Area Index (LAI) and Normalized Difference Vegetation Index (</w:t>
      </w:r>
      <w:proofErr w:type="spellStart"/>
      <w:r w:rsidRPr="00107E24">
        <w:rPr>
          <w:color w:val="000000"/>
          <w:lang w:val="en-US"/>
        </w:rPr>
        <w:t>NDVI</w:t>
      </w:r>
      <w:proofErr w:type="spellEnd"/>
      <w:r w:rsidRPr="00107E24">
        <w:rPr>
          <w:color w:val="000000"/>
          <w:lang w:val="en-US"/>
        </w:rPr>
        <w:t xml:space="preserve">) and risk of celiac disease within 500 m and 1500 m buffers around the child’s home, at birth in the </w:t>
      </w:r>
      <w:proofErr w:type="spellStart"/>
      <w:r w:rsidRPr="00107E24">
        <w:rPr>
          <w:color w:val="000000"/>
          <w:lang w:val="en-US"/>
        </w:rPr>
        <w:t>CiPiS</w:t>
      </w:r>
      <w:proofErr w:type="spellEnd"/>
      <w:r w:rsidRPr="00107E24">
        <w:rPr>
          <w:color w:val="000000"/>
          <w:lang w:val="en-US"/>
        </w:rPr>
        <w:t xml:space="preserve"> cohort. Model 1 = crude estimates. Model 2 = adjusted for sex, maternal age at delivery, season of birth, and maternal smoking during pregnancy. Model 3 = fully adjusted for all available covariates (see </w:t>
      </w:r>
      <w:r w:rsidRPr="00860361">
        <w:rPr>
          <w:color w:val="000000"/>
          <w:lang w:val="en-US"/>
        </w:rPr>
        <w:t>Supplemental Table S1</w:t>
      </w:r>
      <w:r w:rsidRPr="00107E24">
        <w:rPr>
          <w:color w:val="000000"/>
          <w:lang w:val="en-US"/>
        </w:rPr>
        <w:t xml:space="preserve">). </w:t>
      </w:r>
    </w:p>
    <w:sectPr w:rsidR="00176D76" w:rsidRPr="00860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E6E"/>
    <w:rsid w:val="000642A0"/>
    <w:rsid w:val="000B1408"/>
    <w:rsid w:val="000F65BA"/>
    <w:rsid w:val="00176D76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3842"/>
    <w:rsid w:val="00687964"/>
    <w:rsid w:val="00725D56"/>
    <w:rsid w:val="00726CE3"/>
    <w:rsid w:val="007334B8"/>
    <w:rsid w:val="00784C69"/>
    <w:rsid w:val="00800E6E"/>
    <w:rsid w:val="00834E69"/>
    <w:rsid w:val="00860361"/>
    <w:rsid w:val="00896EEA"/>
    <w:rsid w:val="00980025"/>
    <w:rsid w:val="00985E1E"/>
    <w:rsid w:val="009B4D3D"/>
    <w:rsid w:val="00B135D8"/>
    <w:rsid w:val="00B57EDD"/>
    <w:rsid w:val="00C16CF5"/>
    <w:rsid w:val="00C73E1E"/>
    <w:rsid w:val="00C91AB8"/>
    <w:rsid w:val="00D146A5"/>
    <w:rsid w:val="00D67B6C"/>
    <w:rsid w:val="00DC7FDC"/>
    <w:rsid w:val="00E72E38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C721D4"/>
  <w15:chartTrackingRefBased/>
  <w15:docId w15:val="{9F169677-B32D-A14D-8F02-EB0F42ED3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E6E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00E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00E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00E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00E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00E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00E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00E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00E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00E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00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00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00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00E6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00E6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00E6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00E6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00E6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00E6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00E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00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00E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00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00E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00E6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00E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00E6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00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00E6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00E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967</Characters>
  <Application>Microsoft Office Word</Application>
  <DocSecurity>0</DocSecurity>
  <Lines>161</Lines>
  <Paragraphs>97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4</cp:revision>
  <dcterms:created xsi:type="dcterms:W3CDTF">2026-04-07T10:08:00Z</dcterms:created>
  <dcterms:modified xsi:type="dcterms:W3CDTF">2026-04-07T10:14:00Z</dcterms:modified>
</cp:coreProperties>
</file>